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beforeLines="0" w:afterLines="0"/>
      </w:pP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hint="default" w:ascii="Times New Roman" w:hAnsi="Times New Roman" w:cs="Arial"/>
          <w:color w:val="000000"/>
          <w:kern w:val="0"/>
          <w:sz w:val="24"/>
          <w:szCs w:val="24"/>
        </w:rPr>
        <w:t>upplementary Table 1</w:t>
      </w:r>
      <w:r>
        <w:rPr>
          <w:rFonts w:hint="eastAsia" w:ascii="Times New Roman" w:hAnsi="Times New Roman" w:cs="Arial"/>
          <w:color w:val="000000"/>
          <w:kern w:val="0"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cs="Arial"/>
          <w:color w:val="000000"/>
          <w:kern w:val="0"/>
          <w:sz w:val="24"/>
          <w:szCs w:val="24"/>
        </w:rPr>
        <w:t xml:space="preserve"> Search</w:t>
      </w:r>
      <w:r>
        <w:rPr>
          <w:rFonts w:hint="default"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trategy for all database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8516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b/>
                <w:i/>
                <w:sz w:val="28"/>
                <w:szCs w:val="28"/>
              </w:rPr>
            </w:pPr>
            <w:r>
              <w:rPr>
                <w:rFonts w:hint="eastAsia" w:ascii="Times New Roman" w:hAnsi="Times New Roman" w:cs="Arial"/>
                <w:b/>
                <w:i/>
                <w:color w:val="000000"/>
                <w:kern w:val="0"/>
                <w:sz w:val="24"/>
                <w:szCs w:val="24"/>
              </w:rPr>
              <w:t>Search</w:t>
            </w:r>
            <w:r>
              <w:rPr>
                <w:rFonts w:hint="default" w:ascii="Times New Roman" w:hAnsi="Times New Roman"/>
                <w:b/>
                <w:i/>
                <w:sz w:val="28"/>
                <w:szCs w:val="28"/>
              </w:rPr>
              <w:t xml:space="preserve"> </w:t>
            </w: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>strategy for PubMed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 w:cs="Arial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 xml:space="preserve">(((("Chitinase-3-Like Protein 1"[Mesh]) OR ((Chitinase 3 Like Protein 1[Title/Abstract]) OR (Cartilage Glycoprotein 39[Title/Abstract]) OR (Glycoprotein 39, Cartilage[Title/Abstract]) OR (GP-39 Protein[Title/Abstract]) OR (GP 39 Protein[Title/Abstract]) OR (YLK-40 Protein[Title/Abstract]) OR (YLK 40 Protein[Title/Abstract]) OR (CHI3L1 Protein[Title/Abstract]) OR (CGP-39 Protein[Title/Abstract]) OR (CGP 39 Protein[Title/Abstract]))) AND ("Liver Cirrhosis"[Mesh])) OR ((Hepatic Cirrhosis[Title/Abstract]) OR (Cirrhosis, Hepatic[Title/Abstract]) OR (Cirrhosis, Liver[Title/Abstract]) OR (Fibrosis, Liver[Title/Abstract]) OR (Liver Fibrosis[Title/Abstract]))) AND (sensitiv*[Title/Abstract] OR sensitivity and </w:t>
            </w:r>
            <w:r>
              <w:rPr>
                <w:rFonts w:hint="default" w:ascii="Times New Roman" w:hAnsi="Times New Roman"/>
                <w:sz w:val="28"/>
                <w:szCs w:val="28"/>
              </w:rPr>
              <w:t>specificity [</w:t>
            </w:r>
            <w:r>
              <w:rPr>
                <w:rFonts w:hint="eastAsia" w:ascii="Times New Roman" w:hAnsi="Times New Roman"/>
                <w:sz w:val="28"/>
                <w:szCs w:val="28"/>
              </w:rPr>
              <w:t>MeSH Terms] OR (predictive[Title/Abstract] AND value*[Title/Abstract]) OR predictive value of tests[MeSH Term] OR accuracy*[Title/Abstract])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5348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>Search strategy for Embase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 xml:space="preserve">(1)'Hepatic Cirrhosis':ab,ti OR 'Cirrhosis, Hepatic':ab,ti OR 'Cirrhosis, Liver':ab,ti OR 'Fibrosis, Liver':ab,ti OR 'Liver Fibrosis':ab,ti 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 xml:space="preserve">(2)'Chitinase 3 Like Protein 1':ab,ti OR 'Cartilage Glycoprotein 39':ab,ti OR 'Glycoprotein 39, Cartilage':ab,ti OR 'GP-39 Protein':ab,ti OR 'GP 39 Protein':ab,ti OR 'YLK-40 Protein':ab,ti OR 'YLK 40 Protein':ab,ti OR 'CHI3L1 Protein':ab,ti OR 'CGP-39 Protein':ab,ti OR 'CGP 39 Protein':ab,ti 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(3)'sensitiv':ab,ti OR 'sensitivity and specificity':ab,ti OR 'predictive':ab,ti OR 'predictive value of tests':ab,ti OR 'accuracy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5348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b/>
                <w:sz w:val="28"/>
                <w:szCs w:val="28"/>
              </w:rPr>
            </w:pP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>Search strategy for Web of Science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(1)(Liver Cirrhosis or Hepatic Cirrhosis or Cirrhosis, Hepatic or Cirrhosis, Liver or Fibrosis, Liver or Liver Fibrosis)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(2)(Chitinase 3-like protein 1 or Chitinase 3 Like Protein 1 or Cartilage Glycoprotein 39 or Glycoprotein 39, Cartilage or GP-39 Protein or GP 39 Protein or YLK-40 Protein or YLK 40 Protein or CHI3L1 Protein or CGP-39 Protein or CGP 39 Protein)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(3)(sensitiv or sensitivity and specificity or predictive or predictive value of tests or accurac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5348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b/>
                <w:sz w:val="28"/>
                <w:szCs w:val="28"/>
              </w:rPr>
            </w:pP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>Search strategy for Scopus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  <w:lang w:val="en-GB"/>
              </w:rPr>
            </w:pPr>
            <w:r>
              <w:rPr>
                <w:rFonts w:hint="default" w:ascii="Times New Roman" w:hAnsi="Times New Roman"/>
                <w:sz w:val="28"/>
                <w:szCs w:val="28"/>
                <w:lang w:val="en-GB"/>
              </w:rPr>
              <w:t>(1)"Liver Cirrhosis" OR "Hepatic Cirrhosis" OR "Cirrhosis, Hepatic" OR "Cirrhosis, Liver" OR "Fibrosis, Liver" OR "Liver Fibrosis"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  <w:lang w:val="en-GB"/>
              </w:rPr>
            </w:pPr>
            <w:r>
              <w:rPr>
                <w:rFonts w:hint="default" w:ascii="Times New Roman" w:hAnsi="Times New Roman"/>
                <w:sz w:val="28"/>
                <w:szCs w:val="28"/>
                <w:lang w:val="en-GB"/>
              </w:rPr>
              <w:t>(2)"Chitinase 3-like protein 1" OR "Chitinase 3 Like Protein 1" OR "Cartilage Glycoprotein 39" OR "Glycoprotein 39, Cartilage" OR "GP-39 Protein" OR "GP 39 Protein" OR "YLK-40 Protein" OR "YLK 40 Protein" OR "CHI3L1 Protein" OR "CGP-39 Protein" OR "CGP 39 Protein"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default" w:ascii="Times New Roman" w:hAnsi="Times New Roman"/>
                <w:sz w:val="28"/>
                <w:szCs w:val="28"/>
                <w:lang w:val="en-GB"/>
              </w:rPr>
              <w:t xml:space="preserve">(3)"sensitiv" OR "sensitivity and specificity" OR "predictive" OR "predictive value of tests" OR "accuracy" </w:t>
            </w:r>
            <w:r>
              <w:rPr>
                <w:rFonts w:hint="eastAsia" w:ascii="Times New Roman" w:hAnsi="Times New Roman"/>
                <w:sz w:val="28"/>
                <w:szCs w:val="28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597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>Search strategy for Cochrane Library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(1)(Hepatic Cirrhosis):ab,ti,kw OR (Cirrhosis, Hepatic):ab,ti,kw OR (Cirrhosis, Liver):ab,ti,kw OR (Fibrosis, Liver):ab,ti,kw OR (Liver Fibrosis):ab,ti,kw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(2)(Chitinase 3 Like Protein 1):ab,ti,kw OR (Cartilage Glycoprotein 39):ab,ti,kw OR (Glycoprotein 39, Cartilage):ab,ti,kw OR (GP-39 Protein):ab,ti,kw OR (GP 39 Protein):ab,ti,kw OR (YLK-40 Protein):ab,ti,kw OR (YLK 40 Protein):ab,ti,kw OR (CHI3L1 Protein):ab,ti,kw OR (CGP-39 Protein):ab,ti,kw OR (CGP 39 Protein):ab,ti,kw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(3)(sensitiv):ab,ti,kw OR (sensitivity and specificity):ab,ti,kw OR (predictive):ab,ti,kw OR (predictive value of tests):ab,ti,kw OR (accuracy):ab,ti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757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>Search strategy for Sinomed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 ("诊断"[不加权:扩展]) AND ((CHI3L1) OR(壳酶蛋白) ("壳多糖酶3样蛋白1"[不加权:扩展])) AND ((肝硬化) OR ("肝纤维化"[不加权:扩展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558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>Search strategy for the CNKI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  <w:lang w:val="en-GB"/>
              </w:rPr>
              <w:t>主题=肝硬化 or 题名 = 肝纤维化 and 主题 = 壳多糖酶3样蛋白1 or 题名 = 壳酶蛋白 or 主题 = CHI3L1 and 摘要 = 诊断 and (精确匹配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558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b/>
                <w:sz w:val="28"/>
                <w:szCs w:val="28"/>
              </w:rPr>
            </w:pP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>Search strategy for the Chinese Medical Journal Database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(((题名或关键词=肝硬化 OR 题名或关键词=肝纤维化) AND (题名或关键词=壳多糖酶3样蛋白1 OR 题名或关键词=壳酶蛋白 OR CHI3L1)) AND 文摘=诊断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558" w:hRule="atLeast"/>
        </w:trPr>
        <w:tc>
          <w:tcPr>
            <w:tcW w:w="8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i/>
                <w:sz w:val="24"/>
                <w:szCs w:val="24"/>
              </w:rPr>
              <w:t xml:space="preserve">Search strategy for the </w:t>
            </w:r>
            <w:r>
              <w:rPr>
                <w:rFonts w:hint="default" w:ascii="Times New Roman" w:hAnsi="Times New Roman"/>
                <w:b/>
                <w:i/>
                <w:sz w:val="24"/>
                <w:szCs w:val="24"/>
                <w:lang w:val="en-GB"/>
              </w:rPr>
              <w:t>Wanfang Database</w:t>
            </w:r>
          </w:p>
          <w:p>
            <w:pPr>
              <w:widowControl w:val="0"/>
              <w:autoSpaceDE w:val="0"/>
              <w:autoSpaceDN w:val="0"/>
              <w:adjustRightInd w:val="0"/>
              <w:spacing w:beforeLines="0" w:afterLines="0"/>
              <w:rPr>
                <w:rFonts w:hint="default" w:ascii="Times New Roman" w:hAnsi="Times New Roman"/>
                <w:sz w:val="28"/>
                <w:szCs w:val="2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>主题:(肝硬化</w:t>
            </w:r>
            <w:r>
              <w:rPr>
                <w:rFonts w:hint="default" w:ascii="Times New Roman" w:hAnsi="Times New Roman"/>
                <w:sz w:val="28"/>
                <w:szCs w:val="28"/>
              </w:rPr>
              <w:t>+</w:t>
            </w:r>
            <w:r>
              <w:rPr>
                <w:rFonts w:hint="eastAsia" w:ascii="Times New Roman" w:hAnsi="Times New Roman"/>
                <w:sz w:val="28"/>
                <w:szCs w:val="28"/>
              </w:rPr>
              <w:t>肝纤维化</w:t>
            </w:r>
            <w:r>
              <w:rPr>
                <w:rFonts w:hint="default" w:ascii="Times New Roman" w:hAnsi="Times New Roman"/>
                <w:sz w:val="28"/>
                <w:szCs w:val="28"/>
              </w:rPr>
              <w:t xml:space="preserve">) and </w:t>
            </w:r>
            <w:r>
              <w:rPr>
                <w:rFonts w:hint="eastAsia" w:ascii="Times New Roman" w:hAnsi="Times New Roman"/>
                <w:sz w:val="28"/>
                <w:szCs w:val="28"/>
              </w:rPr>
              <w:t>主题:(壳多糖酶3样蛋白1</w:t>
            </w:r>
            <w:r>
              <w:rPr>
                <w:rFonts w:hint="default" w:ascii="Times New Roman" w:hAnsi="Times New Roman"/>
                <w:sz w:val="28"/>
                <w:szCs w:val="28"/>
              </w:rPr>
              <w:t>+</w:t>
            </w:r>
            <w:r>
              <w:rPr>
                <w:rFonts w:hint="eastAsia" w:ascii="Times New Roman" w:hAnsi="Times New Roman"/>
                <w:sz w:val="28"/>
                <w:szCs w:val="28"/>
              </w:rPr>
              <w:t>壳酶蛋白+CHI3L1</w:t>
            </w:r>
            <w:r>
              <w:rPr>
                <w:rFonts w:hint="default" w:ascii="Times New Roman" w:hAnsi="Times New Roman"/>
                <w:sz w:val="28"/>
                <w:szCs w:val="28"/>
              </w:rPr>
              <w:t xml:space="preserve">) and </w:t>
            </w:r>
            <w:r>
              <w:rPr>
                <w:rFonts w:hint="eastAsia" w:ascii="Times New Roman" w:hAnsi="Times New Roman"/>
                <w:sz w:val="28"/>
                <w:szCs w:val="28"/>
              </w:rPr>
              <w:t>主题:(诊断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DDF7E97"/>
    <w:rsid w:val="5C53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8T02:50:00Z</dcterms:created>
  <dc:creator>普萘。若尔</dc:creator>
  <cp:lastModifiedBy>普萘。若尔</cp:lastModifiedBy>
  <dcterms:modified xsi:type="dcterms:W3CDTF">2022-01-08T02:5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28651B9B39645CCBE5DFC69260E75A6</vt:lpwstr>
  </property>
</Properties>
</file>